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oter12.xml" ContentType="application/vnd.openxmlformats-officedocument.wordprocessingml.footer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fontTable.xml" ContentType="application/vnd.openxmlformats-officedocument.wordprocessingml.fontTable+xml"/>
  <Override PartName="/word/footer11.xml" ContentType="application/vnd.openxmlformats-officedocument.wordprocessingml.footer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</w:rPr>
      </w:pPr>
      <w:bookmarkStart w:id="0" w:name="OLE_LINK1"/>
      <w:r>
        <w:rPr>
          <w:b/>
          <w:color w:val="000000"/>
          <w:sz w:val="24"/>
        </w:rPr>
        <w:t>Supplemental Tables: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sz w:val="24"/>
        </w:rPr>
        <w:t>Table S1: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Characteristics of the studies included in the meta-analysis for the rs693 and rs17240441 polymorphisms</w:t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t xml:space="preserve">Table S2: </w:t>
      </w:r>
      <w:r>
        <w:rPr>
          <w:color w:val="000000"/>
          <w:sz w:val="24"/>
        </w:rPr>
        <w:t>Plasma APOB and lipid levels by the rs693 genotypes of individual studies included in the meta-analysis</w:t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t>Table S3:</w:t>
      </w:r>
      <w:r>
        <w:rPr>
          <w:color w:val="000000"/>
          <w:sz w:val="24"/>
        </w:rPr>
        <w:t xml:space="preserve"> Plasma APOB and lipid levels by the rs17240441 genotypes of individual studies included in the meta-analysis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l Figures: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sz w:val="24"/>
        </w:rPr>
        <w:t xml:space="preserve">Figure S1: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APOB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sz w:val="24"/>
        </w:rPr>
        <w:t xml:space="preserve">Figure S2: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TG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sz w:val="24"/>
        </w:rPr>
        <w:t xml:space="preserve">Figure S3: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TC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sz w:val="24"/>
        </w:rPr>
        <w:t xml:space="preserve">Figure S4: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LDL-C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sz w:val="24"/>
        </w:rPr>
        <w:t xml:space="preserve">Figure S5: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HDL-C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sz w:val="24"/>
        </w:rPr>
        <w:t xml:space="preserve">Figure S6: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TG</w:t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sz w:val="24"/>
        </w:rPr>
        <w:t xml:space="preserve">Figure S7: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TC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sz w:val="24"/>
        </w:rPr>
        <w:t xml:space="preserve">Figure S8: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LDL-C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t xml:space="preserve">Figure S9: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HDL-C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t xml:space="preserve">Figure S10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APOB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t xml:space="preserve">Figure S11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TG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sz w:val="24"/>
        </w:rPr>
        <w:t xml:space="preserve">Figure S12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TC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sz w:val="24"/>
        </w:rPr>
        <w:t xml:space="preserve">Figure S13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LDL-C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Figure S14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HDL-C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Figure S15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APOB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Figure S16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TG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kern w:val="0"/>
          <w:sz w:val="24"/>
        </w:rPr>
        <w:t xml:space="preserve">Figure S17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TC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kern w:val="0"/>
          <w:sz w:val="24"/>
        </w:rPr>
        <w:t xml:space="preserve">Figure S18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LDL-C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kern w:val="0"/>
          <w:sz w:val="24"/>
        </w:rPr>
        <w:t xml:space="preserve">Figure S19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HDL-C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kern w:val="0"/>
          <w:sz w:val="24"/>
        </w:rPr>
        <w:t xml:space="preserve">Figure S20: </w:t>
      </w:r>
      <w:r>
        <w:rPr>
          <w:color w:val="000000"/>
          <w:kern w:val="0"/>
          <w:sz w:val="24"/>
        </w:rPr>
        <w:t>Cumulative analysis plot according to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APOB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kern w:val="0"/>
          <w:sz w:val="24"/>
        </w:rPr>
        <w:t xml:space="preserve">Figure S21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TG.</w:t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Figure S22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TC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kern w:val="0"/>
          <w:sz w:val="24"/>
        </w:rPr>
        <w:t xml:space="preserve">Figure S23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LDL-C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color w:val="000000"/>
          <w:kern w:val="0"/>
          <w:sz w:val="24"/>
        </w:rPr>
        <w:t xml:space="preserve">Figure S24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HDL-C.</w:t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Figure S25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APOB.</w:t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Figure S26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TG.</w:t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Figure S27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TC.</w:t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Figure S28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LDL-C.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Figure S29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HDL-C.</w:t>
      </w:r>
      <w:r>
        <w:br w:type="page"/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Table S1:</w:t>
      </w:r>
      <w:r>
        <w:rPr>
          <w:color w:val="000000"/>
          <w:kern w:val="0"/>
          <w:sz w:val="24"/>
        </w:rPr>
        <w:t xml:space="preserve"> Characteristics of the studies included in the meta-analyses for the rs693 and rs17240441 polymorphisms.</w:t>
      </w:r>
    </w:p>
    <w:tbl>
      <w:tblPr>
        <w:tblW w:w="131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993"/>
        <w:gridCol w:w="1275"/>
        <w:gridCol w:w="993"/>
        <w:gridCol w:w="2580"/>
        <w:gridCol w:w="3207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irst author, referenc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lymorphism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udy population</w:t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utcom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gele RA1 [47]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gele RA2 [47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lmud PJ [19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lto-Setala K1 [48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ealthy subjects 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POB, TG, TC, LDL-C, HDL-C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lto-Setala K2 [48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ealthy subjects 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ant NB1 [33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POB, TG, TC, LDL-C, HDL-C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ant NB2 [33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rnfors C1 [49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POB, TG, TC, LDL-C, HDL-C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rnfors C2 [49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ulweber B1 [23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ulweber B2 [23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st JJ Jr [50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u CF [43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lto-Setala K [32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yslipidemic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nges HH [34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HDL-C</w:t>
            </w:r>
          </w:p>
        </w:tc>
      </w:tr>
      <w:tr>
        <w:trPr>
          <w:trHeight w:val="219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lella E [24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>
          <w:trHeight w:val="266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ha N [44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ha N1 [35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ha N2 [35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ha N1 [5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ha N2 [5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ha N [52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ffney D1 [59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ld hypercholesterolaemia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L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ffney D2 [59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L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vans AE [58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iedlander Y1 [10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ewish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iedlander Y2 [10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ewish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nsen PS [17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kkola O [20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betic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ohn M1 [1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ohn M2 [1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ohn M3 [1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ohn M4 [1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nsen PS1 [6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nsen PS2 [6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ohn M1 [45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ohn M2 [45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jra B [60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 P1 [36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 P2 [36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n JP1 [53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n JP2 [53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jukanta PE [38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o Y [73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chemic cerebrovascular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ng JS1 [72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ng JS2 [72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cholesterolemia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ng JS3 [72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Hypertriglyceridemia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</w:t>
            </w:r>
          </w:p>
        </w:tc>
      </w:tr>
      <w:tr>
        <w:trPr>
          <w:trHeight w:val="3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ao RZ [70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Cerebral infarction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rbo RM1 [27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rbo RM2 [27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ng SH1 [4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ng SH2 [4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ng SH3 [4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ng SH4 [4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isic S1 [62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isic S2 [62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rdemann A [39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bacek JA1 [54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cholesterolemia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bacek JA2 [54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panov VA1 [63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panov VA2 [63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 XY [8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ao J1 [7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Cerebral infarction 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ao J2 [7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oong ML [40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rbo RM1 [37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rbo RM2 [37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orhonen T [18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cholesterolemia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oong ML [64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LY1 [8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rebral infarction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LY2 [8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zman EC1 [25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-risk for CHD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zman EC2 [25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-risk for CHD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n T1 [12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lstone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n T2 [12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pez-Miranda J [28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ei JB1 [55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allstone patients 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ei JB2 [55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u WL1 [56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u WL2 [56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vakian SD1 [65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zil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vakian SD2 [65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zil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roni MG [9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 S [13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ng LG1 [80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ertriglyceridemia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ng LG2 [80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n YF1 [77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lstone patient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n YF2 [77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emaa R [46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verweight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ng WD1 [79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 xml:space="preserve">Gallstone patients 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ng WD2 [79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uman BS1 [66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rkish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uman BS2 [66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rkish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uman BS1 [67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rkish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betic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uman BS2 [67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rkish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ieminen T [14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 P [75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bhi L [6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ric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 P [78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phropathy 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 ZY1 [30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rebral hemorrhage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 ZY2 [30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>
          <w:trHeight w:val="3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u P [15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children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an J [74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Hyperlipidaemia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k MH [22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L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 ZZ1 [76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hyperlipidaemia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 ZZ2 [76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sunoda K1 [2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sunoda K2 [2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legos-Arreola MP1 [4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xic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llegos-Arreola MP2 [4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xic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zzaretti RK [26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azil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V-1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ivastava N1 [68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bese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ivastava N2 [68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weight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-Bustan SA [57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, 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uwaiti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erkinbayev S [16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D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u YL [31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arcevic JN [69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betic patien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B, TC, L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maleswaran KS [42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72404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lthy subject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, TC, LDL-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ulminski AM1 [29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herosclerosis Risk in Communities (ARIC) Study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ulminski AM2 [29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amingham Heart Study (FHS)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HDL-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ulminski AM3 [29]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-Ethnic Study of Atherosclerosis (MESA)</w:t>
            </w:r>
          </w:p>
        </w:tc>
        <w:tc>
          <w:tcPr>
            <w:tcW w:w="320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HDL-C</w:t>
            </w:r>
          </w:p>
        </w:tc>
      </w:tr>
      <w:tr>
        <w:trPr>
          <w:trHeight w:val="360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ulminski AM4 [29]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9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F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rdiovascular Health Study (CHS)</w:t>
            </w:r>
          </w:p>
        </w:tc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, HDL-C</w:t>
            </w:r>
          </w:p>
        </w:tc>
      </w:tr>
      <w:tr>
        <w:trPr>
          <w:trHeight w:val="150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72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  <w:t>Table S2:</w:t>
      </w:r>
      <w:r>
        <w:rPr>
          <w:color w:val="000000"/>
          <w:kern w:val="0"/>
          <w:sz w:val="22"/>
          <w:szCs w:val="22"/>
        </w:rPr>
        <w:t xml:space="preserve"> Plasma APOB and lipid levels by the rs693 genotypes of individual studies included in the meta-analysis.</w:t>
      </w:r>
    </w:p>
    <w:tbl>
      <w:tblPr>
        <w:tblW w:w="15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515"/>
        <w:gridCol w:w="828"/>
        <w:gridCol w:w="240"/>
        <w:gridCol w:w="1094"/>
        <w:gridCol w:w="1092"/>
        <w:gridCol w:w="304"/>
        <w:gridCol w:w="1062"/>
        <w:gridCol w:w="1080"/>
        <w:gridCol w:w="239"/>
        <w:gridCol w:w="1136"/>
        <w:gridCol w:w="1078"/>
        <w:gridCol w:w="304"/>
        <w:gridCol w:w="1026"/>
        <w:gridCol w:w="1078"/>
        <w:gridCol w:w="264"/>
        <w:gridCol w:w="1150"/>
        <w:gridCol w:w="1036"/>
      </w:tblGrid>
      <w:tr>
        <w:trPr>
          <w:trHeight w:val="290" w:hRule="atLeast"/>
        </w:trPr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First author, reference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Genotyp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APOB, g/L</w: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TG, mmol/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TC, mmol/L</w: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LDL-C, mmol/L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HDL-C, mmol/L</w:t>
            </w:r>
          </w:p>
        </w:tc>
      </w:tr>
      <w:tr>
        <w:trPr>
          <w:trHeight w:val="290" w:hRule="atLeast"/>
        </w:trPr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T+TT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T+TT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T+T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T+TT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T+TT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T+TT</w:t>
            </w:r>
          </w:p>
        </w:tc>
      </w:tr>
      <w:tr>
        <w:trPr>
          <w:trHeight w:val="330" w:hRule="atLeast"/>
        </w:trPr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almud PJ [19]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5±0.9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6±0.7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1±0.91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0±0.66</w: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4±0.95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0±0.76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lto-Setala K1 [48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8±0.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2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±0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7±0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0±1.2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1±1.0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4±1.0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5±1.03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5±0.5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0±0.38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lto-Setala K2 [48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5±0.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2±0.2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2±0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7±0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5±1.0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5±1.4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2±0.9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4±1.4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8±0.4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0±0.47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yant NB1 [33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25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1±0.3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3±0.3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3±1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3±1.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6±1.2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2±1.4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6±1.0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9±1.0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0±0.3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5±0.25</w:t>
            </w:r>
          </w:p>
        </w:tc>
      </w:tr>
      <w:tr>
        <w:trPr>
          <w:trHeight w:val="216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yant NB2 [33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83" w:leader="none"/>
              </w:tabs>
              <w:snapToGrid w:val="false"/>
              <w:ind w:firstLine="225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±0.4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1±0.3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5±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1±1.5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8±1.0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8±1.3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4±1.0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7±0.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3±0.32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arnfors C1 [49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±0.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±0.3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5±1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41±0.7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8±1.1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6.27±1.19 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8±0.9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92±1.24 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0±0.3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7±0.3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arnfors C2 [49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9±0.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8±0.2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3±0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3±0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9±1.2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3±1.4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7±1.2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36±1.41 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3±0.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9±0.46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ulweber B1 [23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2±0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9±0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6±1.0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8±0.9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5±1.0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7±0.9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ulweber B2 [23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0±0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8±0.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6±0.8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4±1.0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6±0.9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4±0.8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65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st JJ Jr [50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9±0.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6±0.2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4 ±1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6±1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3±1.3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2±1.2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9±1.0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6±1.15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8±0.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4±0.23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lto-Setala K [32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7±1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7±0.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3±0.9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8±1.0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7±0.9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2±1.15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2±0.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1±0.27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nges HH [34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8±0.8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6±1.3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9±0.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±0.34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ilella E [24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3±0.3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±0.4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7±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1±1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1±1.0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1±0.9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8±0.8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0±1.0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6±0.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0±0.3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ha N1 [35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±0.7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0±0.7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4±1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2±2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2±2.4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3±2.9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8±2.5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1±3.1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0±0.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4±0.7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ha N2 [35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8±0.2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2±0.1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7±0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1±0.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1±0.7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0±0.8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9±0.6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3±0.8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6±0.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2±0.2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ha N1 [51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0±0.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5±0.2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4±0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2±0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9±0.8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3±0.9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7±0.8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1±1.0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2±0.3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2±0.2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ha N2 [51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4±0.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2±0.3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4±0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8±0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7±0.7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2±5.2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3±0.7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8±0.87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2±0.3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8±0.48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ha N [52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5±0.6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7±0.7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9±1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1±2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6±2.3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5±2.6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9±2.3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8±2.4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8±0.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9±0.54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vans AE [58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3±0.1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4±1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9±1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6±0.5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1±0.47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9±0.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6±0.26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iedlander Y1 [10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9±0.2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4±0.2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2±0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4±0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4±0.7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6±0.9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3±0.7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4±0.76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7±0.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4 ± 0.27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iedlander Y2 [10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0±0.1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6±0.1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7±0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0±0.8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0±0.8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7±0.7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2±0.7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7±0.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8± 0.31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nsen PS [17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4±0.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±0.2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8±0.9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9±1.0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kkola O [20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5±3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5±2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2±1.6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1±1.6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2±1.4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9±1.3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3±0.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1±0.34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ohn M1 [11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4±0.3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1±0.3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6±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6±1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9±0.9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2±1.2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8±0.8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0±1.16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8±0.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5±0.23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ohn M2 [11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7±0.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±0.3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±0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5±0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1±1.0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6±1.3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2±0.9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2±1.3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2±0.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8±0.34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ohn M3 [11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2±0.5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0±0.4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2±1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9±0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9±1.6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8±1.4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6±1.7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6±1.2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6±0.4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3±0.27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ohn M4 [11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3±0.3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7±0.3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6±0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5±0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3±1.0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4±1.3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5±0.9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7±1.2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7±0.3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5±0.38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nsen PS1 [61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6±0.7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6±0.8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nsen PS2 [61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5±0.9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12±0.8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jra B [60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3±0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0±0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9±1.4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6±1.9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2±1.2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9±1.8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n JP1 [53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6±0.2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8±0.1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2±1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7±0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2±1.1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4±0.9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6±1.1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2±1.0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1±0.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3±0.08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n JP2 [53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0±0.1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0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1±0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1±0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0±0.9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6±2.4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4±1.0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5±2.0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0±0.39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 P1 [36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3±0.1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9±0.1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6±0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1±0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2±2.0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5±1.0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7±0.9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1±0.85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6±0.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5±0.20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 P2 [36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9±0.1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9±0.1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6±0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3±0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3±1.0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7±0.8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5±0.8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8±1.2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4±0.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2±0.26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jukanta PE [38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1±0.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4±0.2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0±0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0±0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4±0.8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1±0.8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9±0.7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7±0.66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uo Y [73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9±0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5 ±0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2±1.3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0±0.6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7±0.5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8±0.6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3±0.3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4±0.10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Feng JS1 [72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±0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01±0. 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 99±0. 8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 70±0. 6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Feng JS2 [72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42±0. 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55±1. 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 16±0. 6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 16±0. 7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>
        <w:trPr>
          <w:trHeight w:val="9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Feng JS3 [72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 73±1. 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 66±0. 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 44±1. 1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 60±1. 5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Zhao RZ [70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7±0.0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9±0.1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9±0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3±0.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1±0.6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9±0.9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3±1.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4±1.2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1±0.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2±0.53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rbo RM1 [27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1±1.0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0±1.0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rbo RM2 [27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4±0.9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7±1.3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bacek JA1 [54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4±0.3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4±0.3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±0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±0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0±0.7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7±0.6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1±0.7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9±0.6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3±0.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5±0.3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bacek JA2 [54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3±0.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5±0.3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±0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7±0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8±0.5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5±0.5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1±0.4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1±0.56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±0.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4±0.29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epanov VA1 [63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2±0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1±0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6±1.0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5±1.0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epanov VA2 [63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7±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±1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3±2.2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7±2.2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4±0.3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7±0.30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Yao J1[71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9±0.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2±0. 2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0±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2±1.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0±1.6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0±1.1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83±1.4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75±0.8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7±0.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7±0.39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Yao J2[71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6±0.2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2±0.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1±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2±0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±0.9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±1.4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5±0.9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50±1.1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5±0.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4±0.48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rbo RM1 [37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2±0.2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6±0.29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rbo RM2 [37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3±0.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0±0.28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orhonen T [18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1±0.1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2±0.2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8±1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4±1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3±0.8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08±1.0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oong ML [64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1±0.4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4±0.5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6±1.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5±0.8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5±1.0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0±0.7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±0.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1±0.28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ang LY1 [8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8±0.1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9±0.2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0±0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0±10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0±1.3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0±1.0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0±1.2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0±0.9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0±0.6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0±0.50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ang LY2 [8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8±0.3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1±0.2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0±0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0±0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0±1.4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0±0.6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0±1.3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0±0.6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0±0.4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0±0.30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zman EC1 [25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3±0.7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3±1.1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1±0.9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6±1.1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zman EC2 [25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1±1.7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7±1.1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31±1.7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5±1.0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n T1 [12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3±0.2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±0.1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5±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8±1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4±0.8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4±0.7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9±0.6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4±0.5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2±0.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3±0.30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n T2 [12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±0.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3±0.2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1±0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8±1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7±0.9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1±0.9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3±0.7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4±0.7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6±0.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8±0.39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opez-Miranda J [28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0±0.1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7±0.1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9±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5±0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0±0.6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9±0.6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9±0.5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0±0.65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9±0.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9±0.3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ei JB1 [55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3±0.0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5±0.0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0±0. 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41±1. 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 60±0.9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 45±1.0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98±0. 9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 64±0. 86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 94±0. 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 97±0. 04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ei JB1 [55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9±0.0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9±0.0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18±0. 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16±0. 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 09±1.1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 15±1. 0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 37±0. 2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 42±0. 87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19±0. 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21±0. 38</w:t>
            </w:r>
          </w:p>
        </w:tc>
      </w:tr>
      <w:tr>
        <w:trPr>
          <w:trHeight w:val="9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Zhu WL1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[56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9±0.1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8±0.1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7±0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7±0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7±0.6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1±0.6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7±0.5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5±0.5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8±0.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0±0.31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Zhu WL1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[56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1±0.1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9±0.2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6±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1±0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1±0.7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8±0.9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5±0.6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8±0.9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5±0.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6±0.27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vakian SD1 [65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6±0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8±0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5±1.3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5±1.2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6±0.9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7±1.0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6±0.5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6±0.53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vakian SD2 [65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5±0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9±0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5±1.3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5±1.2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1±0.8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0±1.07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±0.4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4±0.48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roni MG [9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±0.3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2±0. 2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7±0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9±0.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4±0.8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3±0.9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7±0.9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5±0.9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5±0.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7±0.0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i S [13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7±0.0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4±0.0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3±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1±0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1±0.7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4±0.8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5±0.7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0 ±0.6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±0.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29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ng LG1 [80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1±0.6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8±0 .4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5±1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 .15±1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1±0.9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 .11±1.0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1±0.9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 .95±0.9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5±0.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 .97±0 .12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ng LG1 [80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 .79±0 .5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 .72±0 .4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 .14±0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7±0 .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 .03±1 .0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 .29±1.0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 .13±0.7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 .18±0.8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7±0 .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5±0 .29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Tan YF1 [77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 .91±0.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 .93±0.2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 .35±1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4±1 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 .34±1 .1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 .63±1.2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 .65±1.0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 .85±0 .8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 .04±0 .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 .05±0 .3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Tan YF2 [77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 .85±0.3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 .72±0.2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 .29±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1±0 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 .23±1 .3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 .07±1.0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 .29±0 .8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 .19±0 .85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 .13±0 .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 .38±0 .27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ng WD1 [79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 91±0. 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 93±0. 2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35±1. 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54±1. 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 34±1. 1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 63±1. 2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 65±1. 0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 85±0. 8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04±0. 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05±0. 3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ng WD2 [79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 85±0. 3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 72±0. 2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29±0. 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01±0. 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 23±1. 3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 07±1. 0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 29±0. 8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 19±0. 85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13±0. 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 38±0. 27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uman BS1 [66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4±1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2±0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6±1.6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7±1.4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4±1.3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0±1.1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1±0.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3±0.7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uman BS2 [66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7±0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±0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7±1.4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2±0.7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5±1.3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7±1.0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3±0.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±0.21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uman BS1 [67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7±0.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0±0.5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5±7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7±12.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0±12.4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0±13.0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uman BS2 [67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5±1.7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2±1.6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4±6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6±5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7±7.8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9±8.4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90" w:hRule="atLeast"/>
        </w:trPr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ieminen T [14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6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4±0.2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8±0.2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0±0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6±0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1±0.9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9±1.0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2±0.8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0±0.86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1±0.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8±0.32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u P [75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 .71±0 .0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 .20±0.4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 .88±0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 .00±1.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 .02±0.5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 .07±5 .2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 .05±0 .3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 .65±2 .9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 .34±0.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 .79±1 .10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u P [78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8±0.3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6±0.5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7±1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6±3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2±2.8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12±3.1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5±2.5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64±3.05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5±0.7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4±0.99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 ZY1 [30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6±0.7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8±0.3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1±0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7±0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9±0.3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8±0.8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5±0.5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4±0.8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5±0.2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1±0.43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 ZY2 [30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9±0.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7±0.1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±0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8±0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2±0.3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7±0.3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7±0.6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7±0.6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6±0.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8±0.1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 P [15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0±0.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0±0.5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0±0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0±0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0±0.5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10±1.2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0±0.4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0±0.9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0±0.4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0±1.10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ian J [74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 .21±0 .7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 .68±1 .3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1±0 .7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6±1.07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2±0.3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1±0.39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rk MH [22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79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6±1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0±1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7±0.8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6±0.8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 ZZ1 [76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7±0.3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8±0.3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5±0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1±0.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25±0.9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78±0.9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5±0.7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3±0.8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33±0.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28±0.3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 ZZ2 [76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6±0.3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3±0.3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6±0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1±0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08±0.5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14±0.6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5±0.4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1±0.5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51±0.3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44±0.3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llegos-Arreola MP1 [4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2±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2±1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6±1.2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7±0.9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5±1.1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1±0.9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4±0.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7±0.34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llegos-Arreola MP2 [4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3±0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7±0.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1±1.1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1±1.0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2±1.0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7±0.9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6±0.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0±0.66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sunoda K1 [21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1±0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3±0.7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0±0.6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4±0.6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3±0.46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±0.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6±0.31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sunoda K2 [21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1±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5±0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0±0.8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5±0.5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7±0.7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0±0.47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2±0.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1±0.33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rivastava N1 [68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9±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2±0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9±0.1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9±0.2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3±0.1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2±0.17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0±0.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9±0.04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rivastava N2 [68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8±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3±0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0±0.2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6±0.1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0±0.1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5±0.16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2±0.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1±0.14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-Bustan SA [57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.06±0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.06±0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4.70±0.9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4.70±0.9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3.13±0.9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3.11±0.8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.12±0.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3 ± 0.31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zzaretti RK [26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1±1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4±2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3±1.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9±1.2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6±0.9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9±0.8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4±0.3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0±0.35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erkinbayev S [16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2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2±0.1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7±0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4±0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6±0.9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9±0.8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3±0.7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4±0.67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0±0.3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1±0.34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iu YL [31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8±0.3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3±0.3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9±0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0±0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2±1.0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6±0.9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2±0.9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5±0.9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4±0.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3±0.29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tarcevic JN [69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0±0.2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1±0.2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8±1.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4±1.2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8±0.8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5±0.95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ulminski AM1 [29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3±1.0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0±1.0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2±0.4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0±0.43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ulminski AM2 [29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9±1.0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4±1.0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7±0.3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5±0.40</w:t>
            </w:r>
          </w:p>
        </w:tc>
      </w:tr>
      <w:tr>
        <w:trPr/>
        <w:tc>
          <w:tcPr>
            <w:tcW w:w="1555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ulminski AM3 [29]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5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1±0.9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8±0.9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7±0.4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5±0.41</w:t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ulminski AM4 [29]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7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44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4±1.00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8±1.02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7±0.4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9±0.41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  <w:t>Table S3:</w:t>
      </w:r>
      <w:r>
        <w:rPr>
          <w:color w:val="000000"/>
          <w:kern w:val="0"/>
          <w:sz w:val="22"/>
          <w:szCs w:val="22"/>
        </w:rPr>
        <w:t xml:space="preserve"> Plasma APOB and lipid levels by the rs17240441 genotypes of individual studies included in the meta-analysis.</w:t>
      </w:r>
    </w:p>
    <w:tbl>
      <w:tblPr>
        <w:tblW w:w="151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651"/>
        <w:gridCol w:w="828"/>
        <w:gridCol w:w="239"/>
        <w:gridCol w:w="1095"/>
        <w:gridCol w:w="1092"/>
        <w:gridCol w:w="304"/>
        <w:gridCol w:w="1062"/>
        <w:gridCol w:w="1080"/>
        <w:gridCol w:w="239"/>
        <w:gridCol w:w="1136"/>
        <w:gridCol w:w="1078"/>
        <w:gridCol w:w="304"/>
        <w:gridCol w:w="1026"/>
        <w:gridCol w:w="1078"/>
        <w:gridCol w:w="360"/>
        <w:gridCol w:w="1050"/>
        <w:gridCol w:w="1040"/>
      </w:tblGrid>
      <w:tr>
        <w:trPr/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First author, reference</w:t>
            </w:r>
          </w:p>
        </w:tc>
        <w:tc>
          <w:tcPr>
            <w:tcW w:w="14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Genotyp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APOB, mg/dL</w: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TG, mmol/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TC, mmol/L</w: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LDL-C, mmol/L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0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HDL-C, mmol/L</w:t>
            </w:r>
          </w:p>
        </w:tc>
      </w:tr>
      <w:tr>
        <w:trPr>
          <w:trHeight w:val="290" w:hRule="atLeast"/>
        </w:trPr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I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D+D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I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D+DD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D+D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I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D+DD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I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D+DD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I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D+DD</w:t>
            </w:r>
          </w:p>
        </w:tc>
      </w:tr>
      <w:tr>
        <w:trPr>
          <w:trHeight w:val="330" w:hRule="atLeast"/>
        </w:trPr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gele RA1 [47]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25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4±0.25</w: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3±1.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7±1.0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3±1.11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5±1.09</w: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7±0.95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3±0.95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25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4±0.21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gele RA2 [47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7±0.2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5±0.2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2±1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.40±0.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0±1.1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0±1.1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9±0.8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7±0.9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5±0.3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2±0.28</w:t>
            </w:r>
          </w:p>
        </w:tc>
      </w:tr>
      <w:tr>
        <w:trPr>
          <w:trHeight w:val="216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Xu CF [43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0±0.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4±0. 2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0±0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30±1.1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4±1.2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0±1.1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2±1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0±0.3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2±0.31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nges HH [34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　</w:t>
            </w: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　</w:t>
            </w: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　</w:t>
            </w: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3±1.0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8±1.3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　</w:t>
            </w: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4 ±0.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1±0.38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ha N [44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6±0.5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3±0.6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1±1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3±1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5±2.6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5±2.9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5±2.4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6±2.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1±0.7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2±0.69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ffney D1 [59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8±0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8±0.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4±0.5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9±0.6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36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ffney D2 [59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　</w:t>
            </w: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7±0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2±0.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6±0.9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7±0.9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　</w:t>
            </w: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36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aha N [52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3±1.5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9±2.2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7±2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9±3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3±2.2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1±3.4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3±2.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8±3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8±0.8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2±0.73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ohn M1 [45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3±0.3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1±0.3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7±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.89±1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7±1.2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4±1.3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8±1.1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2±1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9±0.3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9±0.25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ohn M2 [45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9±0.3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3±0.3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4±0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6±0.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6±1.3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6±1.3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6±1.2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4±1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4±0.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1±0.37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nsen PS1 [61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5±0.8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6±0.8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　</w:t>
            </w: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nsen PS2 [61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2±0.9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0±0.8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 P1 [36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0±0.2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4±0.3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6±0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7±0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5±1.1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6±0.9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8±0.9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2±0.9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6±0.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3±0.22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 P2 [36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0±0.1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7±0.1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8±0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6±0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3±0.9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9±1.0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4±0.8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4±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7±0.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5±0.16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jukanta PE [38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7±0.2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8±0.1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4±0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5±0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1±0.7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2±0.8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0±0.7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9±0.6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ong SH1 [41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4±0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5±0.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6±0.7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4.75±0.8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4±0.6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4±0.7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9±0.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3±0.23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ong SH2 [41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6±0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2±0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0±0.5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8±0.6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6±0.5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7±0.6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2±0.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3±0.26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ong SH3 [41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5±0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3±1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7±1.5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2±0.9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9±0.8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8±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0.89± 0.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4±0.23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ong SH4 [41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1±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4±0.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6±0.4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5±0.85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0±1.4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9±0.7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5±0.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28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isic S1 [62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±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9±0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8±0.2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0±0.2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6±0.1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8±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8±0.0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8±0.05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isic S2 [62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3±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4±0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9±0.1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0±0.2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9±0.1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0±0.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3±0.0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2±0.07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rdemann A [39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7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6±0.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9±0.3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3±1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4±0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5±1.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8±1.12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　</w:t>
            </w: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u XY [81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0±0.2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6±0.1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2±0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0.80±0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2±0.6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8±0.5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5±0.2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3±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14" w:leader="none"/>
              </w:tabs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±0.5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3±0.62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oong ML [40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0±0.4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3±0.4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0±1.1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7±1.4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8±1.0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6±1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±0.3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±0.30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uzmán EC [25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　</w:t>
            </w: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6 ±1.1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62±1.17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1±1.1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5.43±1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vakian SD1 [65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6±0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4±0.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4±1.1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5±1.16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2±1.2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1±1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6±0.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3±0.49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vakian SD2 [65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4±0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6±0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4±1.1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6±1.1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4±0.7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9±0.9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8±0.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9±0.39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Jemaa R [46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3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4±0.34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8±1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0±1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0±0.9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6±1.1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1±0.8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9±0.9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6±0.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5±0.26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bhi L [6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7±0.2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2±0.38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0±0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5±1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0±1.1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3±1.0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0±0.9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6±0.9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1±0.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6±0.25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sunoda K1 [21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9±0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7±0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4 ±0.7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4±0.89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8±0.6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5±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6±0.2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4±0.27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sunoda K2 [21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7±0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3±0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2±0.7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4±0.93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2±0.6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8±0.7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0±0.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7±0.31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zzaretti RK [26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0±1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2.18±2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9±1.0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7±1.3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6±0.8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1±0.9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4±0.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1±0.36</w:t>
            </w:r>
          </w:p>
        </w:tc>
      </w:tr>
      <w:tr>
        <w:trPr/>
        <w:tc>
          <w:tcPr>
            <w:tcW w:w="1479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-Bustan SA [57]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1±0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±0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1±0.9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9±0.9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3±0.7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1±0.8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1±0.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5±0.30</w:t>
            </w:r>
          </w:p>
        </w:tc>
      </w:tr>
      <w:tr>
        <w:trPr/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imaleswaran KS [42]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　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5±0.7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2±0.7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3±1.0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6.05±0.9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2±0.9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3±0.87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4±0.2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0±0.28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t xml:space="preserve">Figure S1: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</w:t>
      </w:r>
      <w:bookmarkEnd w:id="0"/>
      <w:r>
        <w:rPr>
          <w:color w:val="000000"/>
          <w:kern w:val="0"/>
          <w:sz w:val="24"/>
        </w:rPr>
        <w:t>APOB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69230" cy="351282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t>Figure S2: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TG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  <w:u w:val="single"/>
        </w:rPr>
      </w:pPr>
      <w:r>
        <w:rPr>
          <w:b/>
          <w:color w:val="000000"/>
          <w:kern w:val="0"/>
          <w:sz w:val="24"/>
          <w:u w:val="single"/>
        </w:rPr>
      </w:r>
    </w:p>
    <w:p>
      <w:pPr>
        <w:sectPr>
          <w:footerReference w:type="default" r:id="rId8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t>Figure S3: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TC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t>Figure S4: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LDL-C.</w:t>
      </w:r>
    </w:p>
    <w:p>
      <w:pPr>
        <w:sectPr>
          <w:footerReference w:type="default" r:id="rId11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69230" cy="3512820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sz w:val="24"/>
        </w:rPr>
        <w:t>Figure S5: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HDL-C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sz w:val="24"/>
        </w:rPr>
        <w:t xml:space="preserve">Figure S6: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TG.</w:t>
      </w:r>
    </w:p>
    <w:p>
      <w:pPr>
        <w:sectPr>
          <w:footerReference w:type="default" r:id="rId15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1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t>Figure S7: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TC.</w:t>
      </w:r>
    </w:p>
    <w:p>
      <w:pPr>
        <w:sectPr>
          <w:footerReference w:type="default" r:id="rId17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5269230" cy="3512820"/>
            <wp:effectExtent l="0" t="0" r="0" b="0"/>
            <wp:docPr id="15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t xml:space="preserve">Figure S8: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LDL-C.</w:t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1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sz w:val="24"/>
        </w:rPr>
        <w:t xml:space="preserve">Figure S9: </w:t>
      </w:r>
      <w:r>
        <w:rPr>
          <w:color w:val="000000"/>
          <w:kern w:val="0"/>
          <w:sz w:val="24"/>
        </w:rPr>
        <w:t xml:space="preserve">Galbraith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HDL-C.</w:t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1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 xml:space="preserve">Figure S10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APOB (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= 1.22,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= 0.22</w:t>
      </w:r>
      <w:r>
        <w:rPr>
          <w:color w:val="000000"/>
          <w:kern w:val="0"/>
          <w:sz w:val="24"/>
        </w:rPr>
        <w:t>)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1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sz w:val="24"/>
        </w:rPr>
        <w:t xml:space="preserve">Figure S11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TG (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= 0.54,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= 0.59</w:t>
      </w:r>
      <w:r>
        <w:rPr>
          <w:color w:val="000000"/>
          <w:kern w:val="0"/>
          <w:sz w:val="24"/>
        </w:rPr>
        <w:t>)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20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t xml:space="preserve">Figure S12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TC (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= 1.97,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= 0.05</w:t>
      </w:r>
      <w:r>
        <w:rPr>
          <w:color w:val="000000"/>
          <w:kern w:val="0"/>
          <w:sz w:val="24"/>
        </w:rPr>
        <w:t>)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21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sz w:val="24"/>
        </w:rPr>
        <w:t xml:space="preserve">Figure S13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LDL-C (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= 0.88,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= 0.38</w:t>
      </w:r>
      <w:r>
        <w:rPr>
          <w:color w:val="000000"/>
          <w:kern w:val="0"/>
          <w:sz w:val="24"/>
        </w:rPr>
        <w:t>)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22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sz w:val="24"/>
        </w:rPr>
        <w:t xml:space="preserve">Figure S14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HDL-C (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= 0.67,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= 0.50</w:t>
      </w:r>
      <w:r>
        <w:rPr>
          <w:color w:val="000000"/>
          <w:kern w:val="0"/>
          <w:sz w:val="24"/>
        </w:rPr>
        <w:t>).</w:t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69230" cy="3512820"/>
            <wp:effectExtent l="0" t="0" r="0" b="0"/>
            <wp:docPr id="23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sz w:val="24"/>
        </w:rPr>
        <w:t xml:space="preserve">Figure S15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APOB (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= 0.00,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= 1.00</w:t>
      </w:r>
      <w:r>
        <w:rPr>
          <w:color w:val="000000"/>
          <w:kern w:val="0"/>
          <w:sz w:val="24"/>
        </w:rPr>
        <w:t>)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24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kern w:val="0"/>
          <w:sz w:val="24"/>
        </w:rPr>
        <w:t xml:space="preserve">Figure S16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TG (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= 0.39,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= 0.69</w:t>
      </w:r>
      <w:r>
        <w:rPr>
          <w:color w:val="000000"/>
          <w:kern w:val="0"/>
          <w:sz w:val="24"/>
        </w:rPr>
        <w:t>)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25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kern w:val="0"/>
          <w:sz w:val="24"/>
        </w:rPr>
        <w:t xml:space="preserve">Figure S17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TC (</w:t>
      </w:r>
      <w:r>
        <w:rPr>
          <w:color w:val="000000"/>
          <w:sz w:val="24"/>
        </w:rPr>
        <w:t xml:space="preserve">Z = 0.47,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= 0.64</w:t>
      </w:r>
      <w:r>
        <w:rPr>
          <w:color w:val="000000"/>
          <w:kern w:val="0"/>
          <w:sz w:val="24"/>
        </w:rPr>
        <w:t>).</w:t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26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kern w:val="0"/>
          <w:sz w:val="24"/>
        </w:rPr>
        <w:t xml:space="preserve">Figure S18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LDL-C (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= 1.53,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= 0.13</w:t>
      </w:r>
      <w:r>
        <w:rPr>
          <w:color w:val="000000"/>
          <w:kern w:val="0"/>
          <w:sz w:val="24"/>
        </w:rPr>
        <w:t>).</w:t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27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kern w:val="0"/>
          <w:sz w:val="24"/>
        </w:rPr>
        <w:t xml:space="preserve">Figure S19: </w:t>
      </w:r>
      <w:r>
        <w:rPr>
          <w:color w:val="000000"/>
          <w:kern w:val="0"/>
          <w:sz w:val="24"/>
        </w:rPr>
        <w:t xml:space="preserve">Begg’s funnel plot 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HDL-C (</w:t>
      </w:r>
      <w:r>
        <w:rPr>
          <w:i/>
          <w:color w:val="000000"/>
          <w:sz w:val="24"/>
        </w:rPr>
        <w:t>Z</w:t>
      </w:r>
      <w:r>
        <w:rPr>
          <w:color w:val="000000"/>
          <w:sz w:val="24"/>
        </w:rPr>
        <w:t xml:space="preserve"> = 0.38,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= 0.71</w:t>
      </w:r>
      <w:r>
        <w:rPr>
          <w:color w:val="000000"/>
          <w:kern w:val="0"/>
          <w:sz w:val="24"/>
        </w:rPr>
        <w:t>)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269230" cy="3512820"/>
            <wp:effectExtent l="0" t="0" r="0" b="0"/>
            <wp:docPr id="28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kern w:val="0"/>
          <w:sz w:val="24"/>
        </w:rPr>
        <w:t xml:space="preserve">Figure S20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APOB.</w:t>
      </w:r>
    </w:p>
    <w:p>
      <w:pPr>
        <w:sectPr>
          <w:footerReference w:type="default" r:id="rId31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357495" cy="7614920"/>
            <wp:effectExtent l="0" t="0" r="0" b="0"/>
            <wp:docPr id="29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7495" cy="761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b/>
          <w:color w:val="000000"/>
          <w:kern w:val="0"/>
          <w:sz w:val="24"/>
        </w:rPr>
        <w:t xml:space="preserve">Figure S21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TG.</w:t>
      </w:r>
    </w:p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833745" cy="9164955"/>
            <wp:effectExtent l="0" t="0" r="0" b="0"/>
            <wp:docPr id="3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745" cy="916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Figure S22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TC.</w:t>
      </w:r>
    </w:p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178425" cy="9129395"/>
            <wp:effectExtent l="0" t="0" r="0" b="0"/>
            <wp:docPr id="3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425" cy="912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jc w:val="left"/>
        <w:rPr/>
      </w:pPr>
      <w:r>
        <w:rPr>
          <w:b/>
          <w:color w:val="000000"/>
          <w:kern w:val="0"/>
          <w:sz w:val="24"/>
        </w:rPr>
        <w:t xml:space="preserve">Figure S23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LDL-C.</w:t>
      </w:r>
    </w:p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974715" cy="9265285"/>
            <wp:effectExtent l="0" t="0" r="0" b="0"/>
            <wp:docPr id="3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926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b/>
          <w:color w:val="000000"/>
          <w:kern w:val="0"/>
          <w:sz w:val="24"/>
        </w:rPr>
        <w:t xml:space="preserve">Figure S24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693 polymorphism and HDL-C.</w:t>
      </w:r>
    </w:p>
    <w:p>
      <w:pPr>
        <w:sectPr>
          <w:footerReference w:type="default" r:id="rId36"/>
          <w:type w:val="nextPage"/>
          <w:pgSz w:w="11906" w:h="16838"/>
          <w:pgMar w:left="284" w:right="284" w:gutter="0" w:header="0" w:top="284" w:footer="992" w:bottom="1048"/>
          <w:pgNumType w:fmt="decimal"/>
          <w:formProt w:val="false"/>
          <w:textDirection w:val="lrTb"/>
          <w:docGrid w:type="linesAndChars" w:linePitch="312" w:charSpace="0"/>
        </w:sectPr>
        <w:pStyle w:val="Normal"/>
        <w:autoSpaceDE w:val="false"/>
        <w:spacing w:lineRule="auto" w:line="480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6015990" cy="9131300"/>
            <wp:effectExtent l="0" t="0" r="0" b="0"/>
            <wp:docPr id="3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990" cy="913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kern w:val="0"/>
          <w:sz w:val="24"/>
        </w:rPr>
        <w:t>Figure S25:</w:t>
      </w:r>
      <w:r>
        <w:rPr>
          <w:color w:val="000000"/>
          <w:kern w:val="0"/>
          <w:sz w:val="24"/>
        </w:rPr>
        <w:t xml:space="preserve"> 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APOB.</w:t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67960" cy="4310380"/>
            <wp:effectExtent l="0" t="0" r="0" b="0"/>
            <wp:docPr id="36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Figure S26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TG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304155" cy="5168900"/>
            <wp:effectExtent l="0" t="0" r="0" b="0"/>
            <wp:docPr id="37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155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kern w:val="0"/>
          <w:sz w:val="24"/>
        </w:rPr>
        <w:t>Figure S27:</w:t>
      </w:r>
      <w:r>
        <w:rPr>
          <w:color w:val="000000"/>
          <w:kern w:val="0"/>
          <w:sz w:val="24"/>
        </w:rPr>
        <w:t xml:space="preserve"> 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TC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263515" cy="5349875"/>
            <wp:effectExtent l="0" t="0" r="0" b="0"/>
            <wp:docPr id="38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534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Figure S28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LDL-C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322570" cy="5281295"/>
            <wp:effectExtent l="0" t="0" r="0" b="0"/>
            <wp:docPr id="39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528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kern w:val="0"/>
          <w:sz w:val="24"/>
        </w:rPr>
        <w:t xml:space="preserve">Figure S29: </w:t>
      </w:r>
      <w:r>
        <w:rPr>
          <w:color w:val="000000"/>
          <w:kern w:val="0"/>
          <w:sz w:val="24"/>
        </w:rPr>
        <w:t>Cumulative analysis plot according to the publication years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or the association analysis between the </w:t>
      </w:r>
      <w:r>
        <w:rPr>
          <w:i/>
          <w:color w:val="000000"/>
          <w:kern w:val="0"/>
          <w:sz w:val="24"/>
        </w:rPr>
        <w:t>APOB</w:t>
      </w:r>
      <w:r>
        <w:rPr>
          <w:color w:val="000000"/>
          <w:kern w:val="0"/>
          <w:sz w:val="24"/>
        </w:rPr>
        <w:t xml:space="preserve"> rs17240441 polymorphism and HDL-C.</w:t>
      </w:r>
    </w:p>
    <w:p>
      <w:pPr>
        <w:pStyle w:val="Normal"/>
        <w:autoSpaceDE w:val="false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5262880" cy="4999990"/>
            <wp:effectExtent l="0" t="0" r="0" b="0"/>
            <wp:docPr id="40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499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0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5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78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41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7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0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2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4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6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wmf"/><Relationship Id="rId6" Type="http://schemas.openxmlformats.org/officeDocument/2006/relationships/footer" Target="footer4.xml"/><Relationship Id="rId7" Type="http://schemas.openxmlformats.org/officeDocument/2006/relationships/image" Target="media/image2.wmf"/><Relationship Id="rId8" Type="http://schemas.openxmlformats.org/officeDocument/2006/relationships/footer" Target="footer5.xml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footer" Target="footer6.xml"/><Relationship Id="rId12" Type="http://schemas.openxmlformats.org/officeDocument/2006/relationships/image" Target="media/image5.wmf"/><Relationship Id="rId13" Type="http://schemas.openxmlformats.org/officeDocument/2006/relationships/footer" Target="footer7.xml"/><Relationship Id="rId14" Type="http://schemas.openxmlformats.org/officeDocument/2006/relationships/image" Target="media/image6.wmf"/><Relationship Id="rId15" Type="http://schemas.openxmlformats.org/officeDocument/2006/relationships/footer" Target="footer8.xml"/><Relationship Id="rId16" Type="http://schemas.openxmlformats.org/officeDocument/2006/relationships/image" Target="media/image7.wmf"/><Relationship Id="rId17" Type="http://schemas.openxmlformats.org/officeDocument/2006/relationships/footer" Target="footer9.xml"/><Relationship Id="rId18" Type="http://schemas.openxmlformats.org/officeDocument/2006/relationships/image" Target="media/image8.wmf"/><Relationship Id="rId19" Type="http://schemas.openxmlformats.org/officeDocument/2006/relationships/image" Target="media/image9.wmf"/><Relationship Id="rId20" Type="http://schemas.openxmlformats.org/officeDocument/2006/relationships/image" Target="media/image10.wmf"/><Relationship Id="rId21" Type="http://schemas.openxmlformats.org/officeDocument/2006/relationships/image" Target="media/image11.wmf"/><Relationship Id="rId22" Type="http://schemas.openxmlformats.org/officeDocument/2006/relationships/image" Target="media/image12.wmf"/><Relationship Id="rId23" Type="http://schemas.openxmlformats.org/officeDocument/2006/relationships/image" Target="media/image13.wmf"/><Relationship Id="rId24" Type="http://schemas.openxmlformats.org/officeDocument/2006/relationships/image" Target="media/image14.wmf"/><Relationship Id="rId25" Type="http://schemas.openxmlformats.org/officeDocument/2006/relationships/image" Target="media/image15.wmf"/><Relationship Id="rId26" Type="http://schemas.openxmlformats.org/officeDocument/2006/relationships/image" Target="media/image16.wmf"/><Relationship Id="rId27" Type="http://schemas.openxmlformats.org/officeDocument/2006/relationships/image" Target="media/image17.wmf"/><Relationship Id="rId28" Type="http://schemas.openxmlformats.org/officeDocument/2006/relationships/image" Target="media/image18.wmf"/><Relationship Id="rId29" Type="http://schemas.openxmlformats.org/officeDocument/2006/relationships/image" Target="media/image19.wmf"/><Relationship Id="rId30" Type="http://schemas.openxmlformats.org/officeDocument/2006/relationships/image" Target="media/image20.wmf"/><Relationship Id="rId31" Type="http://schemas.openxmlformats.org/officeDocument/2006/relationships/footer" Target="footer10.xml"/><Relationship Id="rId32" Type="http://schemas.openxmlformats.org/officeDocument/2006/relationships/image" Target="media/image21.wmf"/><Relationship Id="rId33" Type="http://schemas.openxmlformats.org/officeDocument/2006/relationships/image" Target="media/image22.wmf"/><Relationship Id="rId34" Type="http://schemas.openxmlformats.org/officeDocument/2006/relationships/image" Target="media/image23.wmf"/><Relationship Id="rId35" Type="http://schemas.openxmlformats.org/officeDocument/2006/relationships/image" Target="media/image24.wmf"/><Relationship Id="rId36" Type="http://schemas.openxmlformats.org/officeDocument/2006/relationships/footer" Target="footer11.xml"/><Relationship Id="rId37" Type="http://schemas.openxmlformats.org/officeDocument/2006/relationships/image" Target="media/image25.wmf"/><Relationship Id="rId38" Type="http://schemas.openxmlformats.org/officeDocument/2006/relationships/image" Target="media/image26.wmf"/><Relationship Id="rId39" Type="http://schemas.openxmlformats.org/officeDocument/2006/relationships/image" Target="media/image27.wmf"/><Relationship Id="rId40" Type="http://schemas.openxmlformats.org/officeDocument/2006/relationships/image" Target="media/image28.wmf"/><Relationship Id="rId41" Type="http://schemas.openxmlformats.org/officeDocument/2006/relationships/image" Target="media/image29.wmf"/><Relationship Id="rId42" Type="http://schemas.openxmlformats.org/officeDocument/2006/relationships/footer" Target="footer12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1T07:57:00Z</dcterms:created>
  <dc:creator>Lenovo User</dc:creator>
  <dc:description/>
  <cp:keywords/>
  <dc:language>en-US</dc:language>
  <cp:lastModifiedBy>Yongyan</cp:lastModifiedBy>
  <dcterms:modified xsi:type="dcterms:W3CDTF">2017-08-25T08:52:00Z</dcterms:modified>
  <cp:revision>81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